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854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Segoe UI"/>
          <w:b/>
          <w:bCs/>
          <w:i w:val="0"/>
          <w:iCs w:val="0"/>
          <w:caps w:val="0"/>
          <w:color w:val="212121"/>
          <w:spacing w:val="0"/>
          <w:sz w:val="24"/>
          <w:szCs w:val="19"/>
          <w:shd w:val="clear" w:color="auto" w:fill="auto"/>
          <w:lang w:val="en-US" w:eastAsia="zh-CN"/>
        </w:rPr>
      </w:pPr>
      <w:bookmarkStart w:id="0" w:name="_GoBack"/>
      <w:r>
        <w:rPr>
          <w:rFonts w:hint="eastAsia" w:cs="Segoe UI"/>
          <w:b/>
          <w:bCs/>
          <w:i w:val="0"/>
          <w:iCs w:val="0"/>
          <w:caps w:val="0"/>
          <w:color w:val="212121"/>
          <w:spacing w:val="0"/>
          <w:sz w:val="24"/>
          <w:szCs w:val="19"/>
          <w:shd w:val="clear" w:color="auto" w:fill="auto"/>
          <w:lang w:val="en-US" w:eastAsia="zh-CN"/>
        </w:rPr>
        <w:t>S1 File Search formula using PubMed as an example</w:t>
      </w:r>
    </w:p>
    <w:bookmarkEnd w:id="0"/>
    <w:p w14:paraId="3DAC6727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1：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Pregnant Women"[MeSH Terms]</w:t>
      </w:r>
    </w:p>
    <w:p w14:paraId="37DA675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2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：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woman pregnant"[Title/Abstract] OR "mothers"[Title/Abstract] OR "parturients"</w:t>
      </w:r>
    </w:p>
    <w:p w14:paraId="5FE4C06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[Title/Abstract]</w:t>
      </w:r>
    </w:p>
    <w:p w14:paraId="0CA71CB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3：#1 OR #2</w:t>
      </w:r>
    </w:p>
    <w:p w14:paraId="10E83BC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4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depression, postpartum"[MeSH Terms]</w:t>
      </w:r>
    </w:p>
    <w:p w14:paraId="6A82863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5：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 xml:space="preserve">"postnatal depression"[Title/Abstract] OR "depression postnatal"[Title/Abstract] OR </w:t>
      </w:r>
    </w:p>
    <w:p w14:paraId="688C841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post partum depression"[Title/Abstract] OR "postpartum depression"[Title/Abstract] OR "post natal depression"[Title/Abstract]</w:t>
      </w:r>
    </w:p>
    <w:p w14:paraId="6DFC7E9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6：#4 OR #5</w:t>
      </w:r>
    </w:p>
    <w:p w14:paraId="7CF82F5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7：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Emotions"[MeSH Terms]</w:t>
      </w:r>
    </w:p>
    <w:p w14:paraId="38C725D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8：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 xml:space="preserve">"experience"[Title/Abstract] OR "feeling"[Title/Abstract] OR "need"[Title/Abstract] </w:t>
      </w:r>
    </w:p>
    <w:p w14:paraId="4FEFAF1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OR "demand"[Title/Abstract] OR "attitude"[Title/Abstract]</w:t>
      </w:r>
    </w:p>
    <w:p w14:paraId="0000B23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9：#7 OR #8</w:t>
      </w:r>
    </w:p>
    <w:p w14:paraId="6C65CD6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10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"Qualitative Research"[MeSH Terms]</w:t>
      </w:r>
    </w:p>
    <w:p w14:paraId="4849147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11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 xml:space="preserve">"descriptive analy*"[Title/Abstract] OR "interview"[Title/Abstract] OR "content </w:t>
      </w:r>
    </w:p>
    <w:p w14:paraId="054D501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analy*"[Title/Abstract] OR "thematic analy*"[Title/Abstract] OR "grounded theory"</w:t>
      </w:r>
    </w:p>
    <w:p w14:paraId="4136BD7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[Title/Abstract] OR "phenomenology"[Title/Abstract] OR "qualitative study"</w:t>
      </w:r>
    </w:p>
    <w:p w14:paraId="7ADAA20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</w:rPr>
        <w:t>[Title/Abstract]</w:t>
      </w:r>
    </w:p>
    <w:p w14:paraId="77B44B4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12:#10 OR #11</w:t>
      </w:r>
    </w:p>
    <w:p w14:paraId="11531C6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shd w:val="clear" w:color="auto" w:fill="auto"/>
          <w:lang w:val="en-US" w:eastAsia="zh-CN"/>
        </w:rPr>
        <w:t>#13:#3 AND #6 AND #9 AND #12</w:t>
      </w:r>
    </w:p>
    <w:p w14:paraId="27FB03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zMDg1NTc3ZTQ4NTZiNDNjMmMxZjA4MzNhYzFkZjgifQ=="/>
  </w:docVars>
  <w:rsids>
    <w:rsidRoot w:val="39A12C77"/>
    <w:rsid w:val="326D3305"/>
    <w:rsid w:val="39A12C77"/>
    <w:rsid w:val="48C176A7"/>
    <w:rsid w:val="4C6F342F"/>
    <w:rsid w:val="70D4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903</Characters>
  <Lines>0</Lines>
  <Paragraphs>0</Paragraphs>
  <TotalTime>2</TotalTime>
  <ScaleCrop>false</ScaleCrop>
  <LinksUpToDate>false</LinksUpToDate>
  <CharactersWithSpaces>979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23:51:00Z</dcterms:created>
  <dc:creator>满目山河</dc:creator>
  <cp:lastModifiedBy>满目山河</cp:lastModifiedBy>
  <dcterms:modified xsi:type="dcterms:W3CDTF">2024-09-24T13:4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36CAD794778247D48119AA604166BE33_11</vt:lpwstr>
  </property>
</Properties>
</file>